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C7260" w:rsidRPr="000E6172" w:rsidRDefault="002C7260" w:rsidP="002C7260">
      <w:pPr>
        <w:jc w:val="center"/>
        <w:rPr>
          <w:rFonts w:ascii="Arial" w:hAnsi="Arial" w:cs="Arial"/>
          <w:b/>
          <w:bCs/>
        </w:rPr>
      </w:pPr>
      <w:bookmarkStart w:id="0" w:name="_GoBack"/>
      <w:bookmarkEnd w:id="0"/>
      <w:r w:rsidRPr="000E6172">
        <w:rPr>
          <w:rFonts w:ascii="Arial" w:hAnsi="Arial" w:cs="Arial"/>
          <w:b/>
          <w:bCs/>
        </w:rPr>
        <w:t>Supplementary Material</w:t>
      </w:r>
    </w:p>
    <w:p w:rsidR="002C7260" w:rsidRDefault="002C7260" w:rsidP="002C7260">
      <w:pPr>
        <w:rPr>
          <w:rFonts w:ascii="Arial" w:hAnsi="Arial" w:cs="Arial"/>
        </w:rPr>
      </w:pPr>
    </w:p>
    <w:p w:rsidR="002C7260" w:rsidRDefault="002C7260" w:rsidP="002C7260">
      <w:pPr>
        <w:rPr>
          <w:rFonts w:ascii="Arial" w:hAnsi="Arial" w:cs="Arial"/>
        </w:rPr>
      </w:pPr>
      <w:r w:rsidRPr="000E6172">
        <w:rPr>
          <w:rFonts w:ascii="Arial" w:hAnsi="Arial" w:cs="Arial"/>
          <w:noProof/>
        </w:rPr>
        <w:drawing>
          <wp:inline distT="0" distB="0" distL="0" distR="0" wp14:anchorId="2E84EB50" wp14:editId="3C442D83">
            <wp:extent cx="5562001" cy="6530109"/>
            <wp:effectExtent l="0" t="0" r="635" b="0"/>
            <wp:docPr id="9183740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37403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06861" cy="6582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7260" w:rsidRPr="00401A59" w:rsidRDefault="002C7260" w:rsidP="002C726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6B6E4B">
        <w:rPr>
          <w:rFonts w:ascii="Arial" w:hAnsi="Arial" w:cs="Arial"/>
          <w:b/>
          <w:bCs/>
        </w:rPr>
        <w:t>Figure 1</w:t>
      </w:r>
      <w:r>
        <w:rPr>
          <w:rFonts w:ascii="Arial" w:hAnsi="Arial" w:cs="Arial"/>
          <w:b/>
          <w:bCs/>
        </w:rPr>
        <w:t xml:space="preserve">: </w:t>
      </w:r>
      <w:r w:rsidRPr="00401A59">
        <w:rPr>
          <w:rFonts w:ascii="Arial" w:hAnsi="Arial" w:cs="Arial"/>
        </w:rPr>
        <w:t>PRISMA Flowchart</w:t>
      </w:r>
    </w:p>
    <w:p w:rsidR="002C7260" w:rsidRPr="000E6172" w:rsidRDefault="002C7260" w:rsidP="002C726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W w:w="9776" w:type="dxa"/>
        <w:jc w:val="center"/>
        <w:tblLook w:val="04A0" w:firstRow="1" w:lastRow="0" w:firstColumn="1" w:lastColumn="0" w:noHBand="0" w:noVBand="1"/>
      </w:tblPr>
      <w:tblGrid>
        <w:gridCol w:w="999"/>
        <w:gridCol w:w="1026"/>
        <w:gridCol w:w="1523"/>
        <w:gridCol w:w="1274"/>
        <w:gridCol w:w="1275"/>
        <w:gridCol w:w="1557"/>
        <w:gridCol w:w="2122"/>
      </w:tblGrid>
      <w:tr w:rsidR="002C7260" w:rsidRPr="00401A59" w:rsidTr="009367B8">
        <w:trPr>
          <w:jc w:val="center"/>
        </w:trPr>
        <w:tc>
          <w:tcPr>
            <w:tcW w:w="999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Cancer Specific Survival</w:t>
            </w:r>
          </w:p>
        </w:tc>
        <w:tc>
          <w:tcPr>
            <w:tcW w:w="1026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Stage Subgroup</w:t>
            </w:r>
          </w:p>
        </w:tc>
        <w:tc>
          <w:tcPr>
            <w:tcW w:w="1523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PLND Cancer Specific Survival (%)</w:t>
            </w:r>
          </w:p>
        </w:tc>
        <w:tc>
          <w:tcPr>
            <w:tcW w:w="1274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No PLND Cancer Specific Survival (%)</w:t>
            </w:r>
          </w:p>
        </w:tc>
        <w:tc>
          <w:tcPr>
            <w:tcW w:w="127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Limited PLND Cancer Specific Survival (%)</w:t>
            </w:r>
          </w:p>
        </w:tc>
        <w:tc>
          <w:tcPr>
            <w:tcW w:w="1557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Extended PLND Cancer Specific Survival (%)</w:t>
            </w:r>
          </w:p>
        </w:tc>
        <w:tc>
          <w:tcPr>
            <w:tcW w:w="2122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Cancer Specific Mortality vs No PLND Cox Regression MVA (HR)</w:t>
            </w:r>
          </w:p>
        </w:tc>
      </w:tr>
      <w:tr w:rsidR="002C7260" w:rsidRPr="00401A59" w:rsidTr="009367B8">
        <w:trPr>
          <w:jc w:val="center"/>
        </w:trPr>
        <w:tc>
          <w:tcPr>
            <w:tcW w:w="999" w:type="dxa"/>
            <w:vMerge w:val="restart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Abdollah 2012</w:t>
            </w:r>
          </w:p>
        </w:tc>
        <w:tc>
          <w:tcPr>
            <w:tcW w:w="1026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pTa/Tis</w:t>
            </w:r>
          </w:p>
        </w:tc>
        <w:tc>
          <w:tcPr>
            <w:tcW w:w="1523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5 year: 88.9 (83.4-94.7)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10 year: 80.4 (71.2-90.8)</w:t>
            </w:r>
          </w:p>
        </w:tc>
        <w:tc>
          <w:tcPr>
            <w:tcW w:w="1274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5 year: 76.8 (69.9-84.5)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10 year: 71.9 (64.1-80.7)</w:t>
            </w:r>
          </w:p>
        </w:tc>
        <w:tc>
          <w:tcPr>
            <w:tcW w:w="127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5 year: 90.2 (83.7-97.1)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10 year: 85.7 (75.6-97.0)</w:t>
            </w:r>
          </w:p>
        </w:tc>
        <w:tc>
          <w:tcPr>
            <w:tcW w:w="1557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5 year: 86.6 (76.7-97.7)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10 year: 70.8 (54.2-92.4)</w:t>
            </w:r>
          </w:p>
        </w:tc>
        <w:tc>
          <w:tcPr>
            <w:tcW w:w="2122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No PLND (vs PLND):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2.09 (1.16–3.79), P&lt;0.05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lPLND (vs no PLND):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0.34 (0.16–0.74)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ePLND vs no PLND: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0.75 (0.36–1.57)</w:t>
            </w:r>
          </w:p>
        </w:tc>
      </w:tr>
      <w:tr w:rsidR="002C7260" w:rsidRPr="00401A59" w:rsidTr="009367B8">
        <w:trPr>
          <w:jc w:val="center"/>
        </w:trPr>
        <w:tc>
          <w:tcPr>
            <w:tcW w:w="999" w:type="dxa"/>
            <w:vMerge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pT1</w:t>
            </w:r>
          </w:p>
        </w:tc>
        <w:tc>
          <w:tcPr>
            <w:tcW w:w="1523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5 year: 85.7 (82.8-88.7)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10 year: 81.7 (77.8-85.8)</w:t>
            </w:r>
          </w:p>
        </w:tc>
        <w:tc>
          <w:tcPr>
            <w:tcW w:w="1274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5 year: 77.5 (73.1-82.2)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10 year: 70.0 (64.7-75.7)</w:t>
            </w:r>
          </w:p>
        </w:tc>
        <w:tc>
          <w:tcPr>
            <w:tcW w:w="127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5 year: 82.6 (78.3-87.0)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10 year: 78.7 (73.5-84.2)</w:t>
            </w:r>
          </w:p>
        </w:tc>
        <w:tc>
          <w:tcPr>
            <w:tcW w:w="1557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5 year: 89.6 (85.8-93.5)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10 year: 85.8 (80.3-91.7)</w:t>
            </w:r>
          </w:p>
        </w:tc>
        <w:tc>
          <w:tcPr>
            <w:tcW w:w="2122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No PLND (vs PLND):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1.60 (1.18–2.17), P&lt;0.05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lPLND (vs no PLND):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0.76 (0.54–1.06)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ePLND vs no PLND: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0.46 (0.30–0.70), P&lt;0.001</w:t>
            </w:r>
          </w:p>
        </w:tc>
      </w:tr>
      <w:tr w:rsidR="002C7260" w:rsidRPr="00401A59" w:rsidTr="009367B8">
        <w:trPr>
          <w:jc w:val="center"/>
        </w:trPr>
        <w:tc>
          <w:tcPr>
            <w:tcW w:w="999" w:type="dxa"/>
            <w:vMerge w:val="restart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Amling 1994</w:t>
            </w:r>
          </w:p>
        </w:tc>
        <w:tc>
          <w:tcPr>
            <w:tcW w:w="1026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pTa</w:t>
            </w:r>
          </w:p>
        </w:tc>
        <w:tc>
          <w:tcPr>
            <w:tcW w:w="1523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5 year: 88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10 year: 75</w:t>
            </w:r>
          </w:p>
        </w:tc>
        <w:tc>
          <w:tcPr>
            <w:tcW w:w="1274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7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2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C7260" w:rsidRPr="00401A59" w:rsidTr="009367B8">
        <w:trPr>
          <w:jc w:val="center"/>
        </w:trPr>
        <w:tc>
          <w:tcPr>
            <w:tcW w:w="999" w:type="dxa"/>
            <w:vMerge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pTis</w:t>
            </w:r>
          </w:p>
        </w:tc>
        <w:tc>
          <w:tcPr>
            <w:tcW w:w="1523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5 year: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100</w:t>
            </w:r>
            <w:r w:rsidRPr="00401A59">
              <w:rPr>
                <w:rFonts w:ascii="Arial" w:hAnsi="Arial" w:cs="Arial"/>
                <w:sz w:val="16"/>
                <w:szCs w:val="16"/>
              </w:rPr>
              <w:br/>
            </w: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0 year: </w:t>
            </w:r>
            <w:r w:rsidRPr="00401A59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274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7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2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C7260" w:rsidRPr="00401A59" w:rsidTr="009367B8">
        <w:trPr>
          <w:jc w:val="center"/>
        </w:trPr>
        <w:tc>
          <w:tcPr>
            <w:tcW w:w="999" w:type="dxa"/>
            <w:vMerge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pT0</w:t>
            </w:r>
          </w:p>
        </w:tc>
        <w:tc>
          <w:tcPr>
            <w:tcW w:w="1523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5 year: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80</w:t>
            </w:r>
            <w:r w:rsidRPr="00401A59">
              <w:rPr>
                <w:rFonts w:ascii="Arial" w:hAnsi="Arial" w:cs="Arial"/>
                <w:sz w:val="16"/>
                <w:szCs w:val="16"/>
              </w:rPr>
              <w:br/>
            </w: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0 year: </w:t>
            </w:r>
            <w:r w:rsidRPr="00401A59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274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7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2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C7260" w:rsidRPr="00401A59" w:rsidTr="009367B8">
        <w:trPr>
          <w:jc w:val="center"/>
        </w:trPr>
        <w:tc>
          <w:tcPr>
            <w:tcW w:w="999" w:type="dxa"/>
            <w:vMerge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pT1</w:t>
            </w:r>
          </w:p>
        </w:tc>
        <w:tc>
          <w:tcPr>
            <w:tcW w:w="1523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5 year: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76</w:t>
            </w:r>
            <w:r w:rsidRPr="00401A59">
              <w:rPr>
                <w:rFonts w:ascii="Arial" w:hAnsi="Arial" w:cs="Arial"/>
                <w:sz w:val="16"/>
                <w:szCs w:val="16"/>
              </w:rPr>
              <w:br/>
            </w: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0 year: </w:t>
            </w:r>
            <w:r w:rsidRPr="00401A59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274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7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2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C7260" w:rsidRPr="00401A59" w:rsidTr="009367B8">
        <w:trPr>
          <w:jc w:val="center"/>
        </w:trPr>
        <w:tc>
          <w:tcPr>
            <w:tcW w:w="999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Hautmann 2012</w:t>
            </w:r>
          </w:p>
        </w:tc>
        <w:tc>
          <w:tcPr>
            <w:tcW w:w="1026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pTis/Ta/T1</w:t>
            </w:r>
          </w:p>
        </w:tc>
        <w:tc>
          <w:tcPr>
            <w:tcW w:w="1523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5 years: </w:t>
            </w:r>
            <w:r w:rsidRPr="00401A59">
              <w:rPr>
                <w:rFonts w:ascii="Arial" w:hAnsi="Arial" w:cs="Arial"/>
                <w:sz w:val="16"/>
                <w:szCs w:val="16"/>
              </w:rPr>
              <w:t>92.7%</w:t>
            </w:r>
            <w:r w:rsidRPr="00401A59">
              <w:rPr>
                <w:rFonts w:ascii="Arial" w:hAnsi="Arial" w:cs="Arial"/>
                <w:sz w:val="16"/>
                <w:szCs w:val="16"/>
              </w:rPr>
              <w:br/>
            </w: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10 years: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90.5%</w:t>
            </w:r>
            <w:r w:rsidRPr="00401A59">
              <w:rPr>
                <w:rFonts w:ascii="Arial" w:hAnsi="Arial" w:cs="Arial"/>
                <w:sz w:val="16"/>
                <w:szCs w:val="16"/>
              </w:rPr>
              <w:br/>
            </w: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20 years: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88.9%</w:t>
            </w:r>
          </w:p>
        </w:tc>
        <w:tc>
          <w:tcPr>
            <w:tcW w:w="1274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7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2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C7260" w:rsidRPr="00401A59" w:rsidTr="009367B8">
        <w:trPr>
          <w:jc w:val="center"/>
        </w:trPr>
        <w:tc>
          <w:tcPr>
            <w:tcW w:w="999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Ma 2019</w:t>
            </w:r>
          </w:p>
        </w:tc>
        <w:tc>
          <w:tcPr>
            <w:tcW w:w="1026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pT1</w:t>
            </w:r>
          </w:p>
        </w:tc>
        <w:tc>
          <w:tcPr>
            <w:tcW w:w="1523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5 years: 73%</w:t>
            </w:r>
            <w:r w:rsidRPr="00401A59">
              <w:rPr>
                <w:rFonts w:ascii="Arial" w:hAnsi="Arial" w:cs="Arial"/>
                <w:sz w:val="16"/>
                <w:szCs w:val="16"/>
              </w:rPr>
              <w:br/>
              <w:t>10 years: 70%</w:t>
            </w:r>
          </w:p>
        </w:tc>
        <w:tc>
          <w:tcPr>
            <w:tcW w:w="1274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7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2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C7260" w:rsidRPr="00401A59" w:rsidTr="009367B8">
        <w:trPr>
          <w:jc w:val="center"/>
        </w:trPr>
        <w:tc>
          <w:tcPr>
            <w:tcW w:w="999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Simone 2013</w:t>
            </w:r>
          </w:p>
        </w:tc>
        <w:tc>
          <w:tcPr>
            <w:tcW w:w="1026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pT0/Ta/Tis/ T1</w:t>
            </w:r>
          </w:p>
        </w:tc>
        <w:tc>
          <w:tcPr>
            <w:tcW w:w="1523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4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No statistically significant difference on KM between sPLND and ePLND. Log–rank P=0.229</w:t>
            </w:r>
          </w:p>
        </w:tc>
        <w:tc>
          <w:tcPr>
            <w:tcW w:w="1557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No statistically significant difference on KM between sPLND and ePLND. Log–rank P=0.229</w:t>
            </w:r>
          </w:p>
        </w:tc>
        <w:tc>
          <w:tcPr>
            <w:tcW w:w="2122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C7260" w:rsidRPr="00401A59" w:rsidTr="009367B8">
        <w:trPr>
          <w:jc w:val="center"/>
        </w:trPr>
        <w:tc>
          <w:tcPr>
            <w:tcW w:w="999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Sodagum 2024</w:t>
            </w:r>
          </w:p>
        </w:tc>
        <w:tc>
          <w:tcPr>
            <w:tcW w:w="1026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pTa/Tis/T1</w:t>
            </w:r>
          </w:p>
        </w:tc>
        <w:tc>
          <w:tcPr>
            <w:tcW w:w="1523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5 years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LNY 1-10: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87.5**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LNY 11-20: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89**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LNY 21-30: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93**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LNY &gt;30: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93**</w:t>
            </w:r>
          </w:p>
        </w:tc>
        <w:tc>
          <w:tcPr>
            <w:tcW w:w="1274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7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2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LNY 11-20 (vs LNY 1-10):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0.92 (0.65−1.30), p=0.636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LNY 21-30 (vs LNY 1-10):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0.51 (0.31−0.86), p=0.011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LNY &gt;30 (vs LNY 1-10):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0.59 (0.36−0.97), p =0.038</w:t>
            </w:r>
          </w:p>
        </w:tc>
      </w:tr>
      <w:tr w:rsidR="002C7260" w:rsidRPr="00401A59" w:rsidTr="009367B8">
        <w:trPr>
          <w:jc w:val="center"/>
        </w:trPr>
        <w:tc>
          <w:tcPr>
            <w:tcW w:w="999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Vrang 2023</w:t>
            </w:r>
          </w:p>
        </w:tc>
        <w:tc>
          <w:tcPr>
            <w:tcW w:w="1026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pT0/Ta/Tis/ T1</w:t>
            </w:r>
          </w:p>
        </w:tc>
        <w:tc>
          <w:tcPr>
            <w:tcW w:w="1523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5 years: 95**</w:t>
            </w:r>
          </w:p>
        </w:tc>
        <w:tc>
          <w:tcPr>
            <w:tcW w:w="1274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7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2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</w:tbl>
    <w:p w:rsidR="002C7260" w:rsidRPr="000E6172" w:rsidRDefault="002C7260" w:rsidP="002C7260">
      <w:pPr>
        <w:rPr>
          <w:rFonts w:ascii="Arial" w:hAnsi="Arial" w:cs="Arial"/>
        </w:rPr>
      </w:pPr>
      <w:r w:rsidRPr="000E6172">
        <w:rPr>
          <w:rFonts w:ascii="Arial" w:hAnsi="Arial" w:cs="Arial"/>
        </w:rPr>
        <w:t>**Extracted from Kaplan Meier Curves</w:t>
      </w:r>
    </w:p>
    <w:p w:rsidR="002C7260" w:rsidRPr="000E6172" w:rsidRDefault="002C7260" w:rsidP="002C7260">
      <w:pPr>
        <w:rPr>
          <w:rFonts w:ascii="Arial" w:hAnsi="Arial" w:cs="Arial"/>
        </w:rPr>
      </w:pPr>
      <w:r w:rsidRPr="000E6172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Table</w:t>
      </w:r>
      <w:r w:rsidRPr="000E6172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1</w:t>
      </w:r>
      <w:r w:rsidRPr="000E6172">
        <w:rPr>
          <w:rFonts w:ascii="Arial" w:hAnsi="Arial" w:cs="Arial"/>
          <w:b/>
          <w:bCs/>
        </w:rPr>
        <w:t xml:space="preserve">: </w:t>
      </w:r>
      <w:r w:rsidRPr="000E6172">
        <w:rPr>
          <w:rFonts w:ascii="Arial" w:hAnsi="Arial" w:cs="Arial"/>
        </w:rPr>
        <w:t>Cancer Specific Survival</w:t>
      </w:r>
      <w:r w:rsidRPr="000E6172">
        <w:rPr>
          <w:rFonts w:ascii="Arial" w:hAnsi="Arial" w:cs="Arial"/>
        </w:rPr>
        <w:br w:type="page"/>
      </w:r>
    </w:p>
    <w:tbl>
      <w:tblPr>
        <w:tblStyle w:val="TableGrid"/>
        <w:tblW w:w="9209" w:type="dxa"/>
        <w:jc w:val="center"/>
        <w:tblLook w:val="04A0" w:firstRow="1" w:lastRow="0" w:firstColumn="1" w:lastColumn="0" w:noHBand="0" w:noVBand="1"/>
      </w:tblPr>
      <w:tblGrid>
        <w:gridCol w:w="1555"/>
        <w:gridCol w:w="1275"/>
        <w:gridCol w:w="4395"/>
        <w:gridCol w:w="1984"/>
      </w:tblGrid>
      <w:tr w:rsidR="002C7260" w:rsidRPr="00401A59" w:rsidTr="009367B8">
        <w:trPr>
          <w:jc w:val="center"/>
        </w:trPr>
        <w:tc>
          <w:tcPr>
            <w:tcW w:w="155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Clinical Staging Studies</w:t>
            </w:r>
          </w:p>
        </w:tc>
        <w:tc>
          <w:tcPr>
            <w:tcW w:w="127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Clinical Stage Subgroup</w:t>
            </w:r>
          </w:p>
        </w:tc>
        <w:tc>
          <w:tcPr>
            <w:tcW w:w="439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PLND Overall Survival (%)</w:t>
            </w:r>
          </w:p>
        </w:tc>
        <w:tc>
          <w:tcPr>
            <w:tcW w:w="1984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PLND Cancer Specific Survival (%)</w:t>
            </w:r>
          </w:p>
        </w:tc>
      </w:tr>
      <w:tr w:rsidR="002C7260" w:rsidRPr="00401A59" w:rsidTr="009367B8">
        <w:trPr>
          <w:jc w:val="center"/>
        </w:trPr>
        <w:tc>
          <w:tcPr>
            <w:tcW w:w="1555" w:type="dxa"/>
            <w:vMerge w:val="restart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DeBerardinis 1997</w:t>
            </w:r>
          </w:p>
        </w:tc>
        <w:tc>
          <w:tcPr>
            <w:tcW w:w="127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cT1/T1 + CIS</w:t>
            </w:r>
          </w:p>
        </w:tc>
        <w:tc>
          <w:tcPr>
            <w:tcW w:w="439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5 years: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73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10 years: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67, p&lt;0.001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Mean: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8.9 years</w:t>
            </w:r>
          </w:p>
        </w:tc>
        <w:tc>
          <w:tcPr>
            <w:tcW w:w="1984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5 years 64**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10 years: 61.1</w:t>
            </w:r>
          </w:p>
        </w:tc>
      </w:tr>
      <w:tr w:rsidR="002C7260" w:rsidRPr="00401A59" w:rsidTr="009367B8">
        <w:trPr>
          <w:jc w:val="center"/>
        </w:trPr>
        <w:tc>
          <w:tcPr>
            <w:tcW w:w="1555" w:type="dxa"/>
            <w:vMerge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cT1</w:t>
            </w:r>
          </w:p>
        </w:tc>
        <w:tc>
          <w:tcPr>
            <w:tcW w:w="439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10 years: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80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Mean: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10.1 years</w:t>
            </w:r>
          </w:p>
        </w:tc>
        <w:tc>
          <w:tcPr>
            <w:tcW w:w="1984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5 years: 88**</w:t>
            </w:r>
          </w:p>
        </w:tc>
      </w:tr>
      <w:tr w:rsidR="002C7260" w:rsidRPr="00401A59" w:rsidTr="009367B8">
        <w:trPr>
          <w:jc w:val="center"/>
        </w:trPr>
        <w:tc>
          <w:tcPr>
            <w:tcW w:w="1555" w:type="dxa"/>
            <w:vMerge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cT1 + CIS</w:t>
            </w:r>
          </w:p>
        </w:tc>
        <w:tc>
          <w:tcPr>
            <w:tcW w:w="439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10 years: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46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Mean: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6.5 years</w:t>
            </w:r>
          </w:p>
        </w:tc>
        <w:tc>
          <w:tcPr>
            <w:tcW w:w="1984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C7260" w:rsidRPr="00401A59" w:rsidTr="009367B8">
        <w:trPr>
          <w:jc w:val="center"/>
        </w:trPr>
        <w:tc>
          <w:tcPr>
            <w:tcW w:w="155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Huang 2009</w:t>
            </w:r>
          </w:p>
        </w:tc>
        <w:tc>
          <w:tcPr>
            <w:tcW w:w="127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Tis</w:t>
            </w:r>
          </w:p>
        </w:tc>
        <w:tc>
          <w:tcPr>
            <w:tcW w:w="439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5 years: 83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10 years: 56</w:t>
            </w:r>
          </w:p>
        </w:tc>
        <w:tc>
          <w:tcPr>
            <w:tcW w:w="1984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C7260" w:rsidRPr="00401A59" w:rsidTr="009367B8">
        <w:trPr>
          <w:jc w:val="center"/>
        </w:trPr>
        <w:tc>
          <w:tcPr>
            <w:tcW w:w="1555" w:type="dxa"/>
            <w:vMerge w:val="restart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Khanna 2022</w:t>
            </w:r>
          </w:p>
        </w:tc>
        <w:tc>
          <w:tcPr>
            <w:tcW w:w="127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Ta</w:t>
            </w:r>
          </w:p>
        </w:tc>
        <w:tc>
          <w:tcPr>
            <w:tcW w:w="439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LNY &lt;=20: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5 years: 73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10 years: 46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LNY &gt;20: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5 years: 72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10 years: 57</w:t>
            </w:r>
          </w:p>
        </w:tc>
        <w:tc>
          <w:tcPr>
            <w:tcW w:w="1984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LNY &lt;=20: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84 = 5 years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70 = 10 years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LNY&gt;20: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81 = 5 years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75 = 10 years</w:t>
            </w:r>
          </w:p>
        </w:tc>
      </w:tr>
      <w:tr w:rsidR="002C7260" w:rsidRPr="00401A59" w:rsidTr="009367B8">
        <w:trPr>
          <w:jc w:val="center"/>
        </w:trPr>
        <w:tc>
          <w:tcPr>
            <w:tcW w:w="1555" w:type="dxa"/>
            <w:vMerge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Tis</w:t>
            </w:r>
          </w:p>
        </w:tc>
        <w:tc>
          <w:tcPr>
            <w:tcW w:w="439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LNY &lt;=20: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5 years: 60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10 years: 33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LNY &gt;20: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5 years: 82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10 years: 66</w:t>
            </w:r>
          </w:p>
        </w:tc>
        <w:tc>
          <w:tcPr>
            <w:tcW w:w="1984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LNY &lt;=20: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80 = 5 years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65 = 10 years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LNY&gt;20: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94 = 5 years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87 = 10 years</w:t>
            </w:r>
          </w:p>
        </w:tc>
      </w:tr>
      <w:tr w:rsidR="002C7260" w:rsidRPr="00401A59" w:rsidTr="009367B8">
        <w:trPr>
          <w:jc w:val="center"/>
        </w:trPr>
        <w:tc>
          <w:tcPr>
            <w:tcW w:w="1555" w:type="dxa"/>
            <w:vMerge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T1</w:t>
            </w:r>
          </w:p>
        </w:tc>
        <w:tc>
          <w:tcPr>
            <w:tcW w:w="439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LNY &lt;=20: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5 years: 63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10 years: 45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LNY &gt;20: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5 years: 74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10 years: 60</w:t>
            </w:r>
          </w:p>
        </w:tc>
        <w:tc>
          <w:tcPr>
            <w:tcW w:w="1984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LNY &lt;=20: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76 = 5 years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70 = 10 years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LNY&gt;20: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85 = 5 years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78 = 10 years</w:t>
            </w:r>
          </w:p>
        </w:tc>
      </w:tr>
      <w:tr w:rsidR="002C7260" w:rsidRPr="00401A59" w:rsidTr="009367B8">
        <w:trPr>
          <w:jc w:val="center"/>
        </w:trPr>
        <w:tc>
          <w:tcPr>
            <w:tcW w:w="1555" w:type="dxa"/>
            <w:vMerge w:val="restart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Lenis 2020</w:t>
            </w:r>
          </w:p>
        </w:tc>
        <w:tc>
          <w:tcPr>
            <w:tcW w:w="127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Ta/Tis/T1</w:t>
            </w:r>
          </w:p>
        </w:tc>
        <w:tc>
          <w:tcPr>
            <w:tcW w:w="439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LNY &lt;10: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5 years: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60.6 (95% CI: 55.9−65.0) , </w:t>
            </w: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Log Rank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p&lt;0.01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LNY &gt;=10: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5 years: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68.7 (95% CI 66.0−71.1), </w:t>
            </w: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Log Rank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p&lt;0.01</w:t>
            </w:r>
          </w:p>
        </w:tc>
        <w:tc>
          <w:tcPr>
            <w:tcW w:w="1984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C7260" w:rsidRPr="00401A59" w:rsidTr="009367B8">
        <w:trPr>
          <w:jc w:val="center"/>
        </w:trPr>
        <w:tc>
          <w:tcPr>
            <w:tcW w:w="1555" w:type="dxa"/>
            <w:vMerge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Ta</w:t>
            </w:r>
          </w:p>
        </w:tc>
        <w:tc>
          <w:tcPr>
            <w:tcW w:w="439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LNY &lt;10: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 xml:space="preserve">5 years: 69.0**, </w:t>
            </w: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Log Rank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p=0.82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LNY &gt;=10: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 xml:space="preserve">5 years: 70.0**, </w:t>
            </w: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Log Rank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p=0.82</w:t>
            </w:r>
          </w:p>
        </w:tc>
        <w:tc>
          <w:tcPr>
            <w:tcW w:w="1984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C7260" w:rsidRPr="00401A59" w:rsidTr="009367B8">
        <w:trPr>
          <w:jc w:val="center"/>
        </w:trPr>
        <w:tc>
          <w:tcPr>
            <w:tcW w:w="1555" w:type="dxa"/>
            <w:vMerge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Tis</w:t>
            </w:r>
          </w:p>
        </w:tc>
        <w:tc>
          <w:tcPr>
            <w:tcW w:w="439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LNY &lt;10: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 xml:space="preserve">5 years: 62.5**, </w:t>
            </w: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Log Rank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p&lt;0.12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LNY &gt;=10: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 xml:space="preserve">5 years: 72.0**, </w:t>
            </w: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Log Rank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p&lt;0.12</w:t>
            </w:r>
          </w:p>
        </w:tc>
        <w:tc>
          <w:tcPr>
            <w:tcW w:w="1984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C7260" w:rsidRPr="00401A59" w:rsidTr="009367B8">
        <w:trPr>
          <w:jc w:val="center"/>
        </w:trPr>
        <w:tc>
          <w:tcPr>
            <w:tcW w:w="1555" w:type="dxa"/>
            <w:vMerge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T1</w:t>
            </w:r>
          </w:p>
        </w:tc>
        <w:tc>
          <w:tcPr>
            <w:tcW w:w="439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LNY &lt;10: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 xml:space="preserve">5 years: 60.0**, </w:t>
            </w: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Log Rank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p&lt;0.01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LNY &gt;=10: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 xml:space="preserve">5 years: 69.0**, </w:t>
            </w: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Log Rank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p&lt;0.01</w:t>
            </w:r>
          </w:p>
        </w:tc>
        <w:tc>
          <w:tcPr>
            <w:tcW w:w="1984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C7260" w:rsidRPr="00401A59" w:rsidTr="009367B8">
        <w:trPr>
          <w:jc w:val="center"/>
        </w:trPr>
        <w:tc>
          <w:tcPr>
            <w:tcW w:w="155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Lyu 2024</w:t>
            </w:r>
          </w:p>
        </w:tc>
        <w:tc>
          <w:tcPr>
            <w:tcW w:w="127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Ta/Tis/T1</w:t>
            </w:r>
          </w:p>
        </w:tc>
        <w:tc>
          <w:tcPr>
            <w:tcW w:w="439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No significant difference between PLND and no PLND</w:t>
            </w:r>
          </w:p>
        </w:tc>
        <w:tc>
          <w:tcPr>
            <w:tcW w:w="1984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C7260" w:rsidRPr="00401A59" w:rsidTr="009367B8">
        <w:trPr>
          <w:jc w:val="center"/>
        </w:trPr>
        <w:tc>
          <w:tcPr>
            <w:tcW w:w="1555" w:type="dxa"/>
            <w:vMerge w:val="restart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Moldovan 2024</w:t>
            </w:r>
          </w:p>
        </w:tc>
        <w:tc>
          <w:tcPr>
            <w:tcW w:w="127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Ta/Tis/T1</w:t>
            </w:r>
          </w:p>
        </w:tc>
        <w:tc>
          <w:tcPr>
            <w:tcW w:w="439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Overall Mortality Cox Regression (MVA):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PLND (vs no PLND):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0.68 (0.62, 0.74), p&lt;0.001</w:t>
            </w:r>
          </w:p>
        </w:tc>
        <w:tc>
          <w:tcPr>
            <w:tcW w:w="1984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C7260" w:rsidRPr="00401A59" w:rsidTr="009367B8">
        <w:trPr>
          <w:jc w:val="center"/>
        </w:trPr>
        <w:tc>
          <w:tcPr>
            <w:tcW w:w="1555" w:type="dxa"/>
            <w:vMerge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Ta</w:t>
            </w:r>
          </w:p>
        </w:tc>
        <w:tc>
          <w:tcPr>
            <w:tcW w:w="439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PLND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5 years: 70.0**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No PLND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5 years: 60.0**</w:t>
            </w:r>
          </w:p>
        </w:tc>
        <w:tc>
          <w:tcPr>
            <w:tcW w:w="1984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C7260" w:rsidRPr="00401A59" w:rsidTr="009367B8">
        <w:trPr>
          <w:jc w:val="center"/>
        </w:trPr>
        <w:tc>
          <w:tcPr>
            <w:tcW w:w="1555" w:type="dxa"/>
            <w:vMerge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Tis</w:t>
            </w:r>
          </w:p>
        </w:tc>
        <w:tc>
          <w:tcPr>
            <w:tcW w:w="439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PLND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5 years: 70.0**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No PLND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5 years: 70.0**</w:t>
            </w:r>
          </w:p>
        </w:tc>
        <w:tc>
          <w:tcPr>
            <w:tcW w:w="1984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C7260" w:rsidRPr="00401A59" w:rsidTr="009367B8">
        <w:trPr>
          <w:jc w:val="center"/>
        </w:trPr>
        <w:tc>
          <w:tcPr>
            <w:tcW w:w="1555" w:type="dxa"/>
            <w:vMerge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T1</w:t>
            </w:r>
          </w:p>
        </w:tc>
        <w:tc>
          <w:tcPr>
            <w:tcW w:w="439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PLND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5 years: 70.0**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No PLND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5 years: 53.0**</w:t>
            </w:r>
          </w:p>
        </w:tc>
        <w:tc>
          <w:tcPr>
            <w:tcW w:w="1984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C7260" w:rsidRPr="00401A59" w:rsidTr="009367B8">
        <w:trPr>
          <w:jc w:val="center"/>
        </w:trPr>
        <w:tc>
          <w:tcPr>
            <w:tcW w:w="155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Von Landenberg 2018</w:t>
            </w:r>
          </w:p>
        </w:tc>
        <w:tc>
          <w:tcPr>
            <w:tcW w:w="127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Ta/Tis/T1</w:t>
            </w:r>
          </w:p>
        </w:tc>
        <w:tc>
          <w:tcPr>
            <w:tcW w:w="4395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Overall Mortality Cox Regression (MVA):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LNY &gt;=10 (vs LNY &lt;10):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 xml:space="preserve"> (No NAC)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0.49 (0.28–0.83), p=0.009 (NAC)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b/>
                <w:bCs/>
                <w:sz w:val="16"/>
                <w:szCs w:val="16"/>
              </w:rPr>
              <w:t>LNY &gt;=15 (vs LNY &lt;15):</w:t>
            </w:r>
            <w:r w:rsidRPr="00401A5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0.89 (0.78–1.01), p=0.062 (No NAC)</w:t>
            </w:r>
          </w:p>
          <w:p w:rsidR="002C7260" w:rsidRPr="00401A59" w:rsidRDefault="002C7260" w:rsidP="00936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0.69 (0.39–1.24), p=0.218 (NAC)</w:t>
            </w:r>
          </w:p>
        </w:tc>
        <w:tc>
          <w:tcPr>
            <w:tcW w:w="1984" w:type="dxa"/>
            <w:vAlign w:val="center"/>
          </w:tcPr>
          <w:p w:rsidR="002C7260" w:rsidRPr="00401A59" w:rsidRDefault="002C7260" w:rsidP="00936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401A5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</w:tbl>
    <w:p w:rsidR="002C7260" w:rsidRPr="000E6172" w:rsidRDefault="002C7260" w:rsidP="002C7260">
      <w:pPr>
        <w:rPr>
          <w:rFonts w:ascii="Arial" w:hAnsi="Arial" w:cs="Arial"/>
        </w:rPr>
      </w:pPr>
      <w:r w:rsidRPr="000E6172">
        <w:rPr>
          <w:rFonts w:ascii="Arial" w:hAnsi="Arial" w:cs="Arial"/>
        </w:rPr>
        <w:t>** Extracted from Kaplan Meier Curves</w:t>
      </w:r>
    </w:p>
    <w:p w:rsidR="002C7260" w:rsidRPr="000E6172" w:rsidRDefault="002C7260" w:rsidP="002C7260">
      <w:pPr>
        <w:rPr>
          <w:rFonts w:ascii="Arial" w:hAnsi="Arial" w:cs="Arial"/>
        </w:rPr>
      </w:pPr>
      <w:r w:rsidRPr="000E6172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Table</w:t>
      </w:r>
      <w:r w:rsidRPr="000E6172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2</w:t>
      </w:r>
      <w:r w:rsidRPr="000E6172">
        <w:rPr>
          <w:rFonts w:ascii="Arial" w:hAnsi="Arial" w:cs="Arial"/>
          <w:b/>
          <w:bCs/>
        </w:rPr>
        <w:t xml:space="preserve">: </w:t>
      </w:r>
      <w:r w:rsidRPr="000E6172">
        <w:rPr>
          <w:rFonts w:ascii="Arial" w:hAnsi="Arial" w:cs="Arial"/>
        </w:rPr>
        <w:t>Survival outcomes of clinical stage NMIBC</w:t>
      </w:r>
    </w:p>
    <w:p w:rsidR="009C2072" w:rsidRDefault="009C2072"/>
    <w:sectPr w:rsidR="009C2072" w:rsidSect="00144C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260"/>
    <w:rsid w:val="000436BF"/>
    <w:rsid w:val="000467B6"/>
    <w:rsid w:val="0005137E"/>
    <w:rsid w:val="000529AF"/>
    <w:rsid w:val="00056FB5"/>
    <w:rsid w:val="00064309"/>
    <w:rsid w:val="00081CC1"/>
    <w:rsid w:val="000A3919"/>
    <w:rsid w:val="000B070F"/>
    <w:rsid w:val="000B1FE9"/>
    <w:rsid w:val="000B3694"/>
    <w:rsid w:val="00121CAD"/>
    <w:rsid w:val="00135D54"/>
    <w:rsid w:val="00144CAB"/>
    <w:rsid w:val="00162336"/>
    <w:rsid w:val="001855F5"/>
    <w:rsid w:val="001964EF"/>
    <w:rsid w:val="00196F85"/>
    <w:rsid w:val="001B00D2"/>
    <w:rsid w:val="001B2856"/>
    <w:rsid w:val="001D0D1F"/>
    <w:rsid w:val="001E3083"/>
    <w:rsid w:val="00214D1C"/>
    <w:rsid w:val="00256FFF"/>
    <w:rsid w:val="002640D2"/>
    <w:rsid w:val="00272985"/>
    <w:rsid w:val="002855E7"/>
    <w:rsid w:val="002B5442"/>
    <w:rsid w:val="002B6167"/>
    <w:rsid w:val="002B7B39"/>
    <w:rsid w:val="002C187F"/>
    <w:rsid w:val="002C7260"/>
    <w:rsid w:val="002D2E42"/>
    <w:rsid w:val="002D61CD"/>
    <w:rsid w:val="00324D7E"/>
    <w:rsid w:val="00325AEE"/>
    <w:rsid w:val="003643E4"/>
    <w:rsid w:val="00366A0F"/>
    <w:rsid w:val="00371D5F"/>
    <w:rsid w:val="00376047"/>
    <w:rsid w:val="003915EA"/>
    <w:rsid w:val="0039377B"/>
    <w:rsid w:val="003A746E"/>
    <w:rsid w:val="003C0A7A"/>
    <w:rsid w:val="003E7169"/>
    <w:rsid w:val="003F4B3B"/>
    <w:rsid w:val="00415165"/>
    <w:rsid w:val="00420CD8"/>
    <w:rsid w:val="0048048E"/>
    <w:rsid w:val="00497D18"/>
    <w:rsid w:val="004D62F9"/>
    <w:rsid w:val="004E5359"/>
    <w:rsid w:val="004F00A7"/>
    <w:rsid w:val="004F48FB"/>
    <w:rsid w:val="00507244"/>
    <w:rsid w:val="00546E60"/>
    <w:rsid w:val="005506CA"/>
    <w:rsid w:val="00554D47"/>
    <w:rsid w:val="005924C1"/>
    <w:rsid w:val="00596440"/>
    <w:rsid w:val="005A4B4B"/>
    <w:rsid w:val="005D2DA6"/>
    <w:rsid w:val="005D67E2"/>
    <w:rsid w:val="005E5087"/>
    <w:rsid w:val="00604349"/>
    <w:rsid w:val="00606829"/>
    <w:rsid w:val="00607693"/>
    <w:rsid w:val="00612FC0"/>
    <w:rsid w:val="006330D8"/>
    <w:rsid w:val="00677474"/>
    <w:rsid w:val="00687149"/>
    <w:rsid w:val="00693FF3"/>
    <w:rsid w:val="006B1524"/>
    <w:rsid w:val="007041D8"/>
    <w:rsid w:val="00706BC3"/>
    <w:rsid w:val="007302CE"/>
    <w:rsid w:val="00743855"/>
    <w:rsid w:val="00750E8A"/>
    <w:rsid w:val="007511AA"/>
    <w:rsid w:val="00753239"/>
    <w:rsid w:val="00756DBA"/>
    <w:rsid w:val="00781AD3"/>
    <w:rsid w:val="00784285"/>
    <w:rsid w:val="0079783F"/>
    <w:rsid w:val="007B424B"/>
    <w:rsid w:val="007B7D8E"/>
    <w:rsid w:val="00841C4D"/>
    <w:rsid w:val="00846207"/>
    <w:rsid w:val="008547E2"/>
    <w:rsid w:val="0086011C"/>
    <w:rsid w:val="008637BB"/>
    <w:rsid w:val="00863D10"/>
    <w:rsid w:val="008908C0"/>
    <w:rsid w:val="00891B7F"/>
    <w:rsid w:val="00896B73"/>
    <w:rsid w:val="008C1DA8"/>
    <w:rsid w:val="008C3105"/>
    <w:rsid w:val="008C649E"/>
    <w:rsid w:val="00914E74"/>
    <w:rsid w:val="00922F4D"/>
    <w:rsid w:val="009713FB"/>
    <w:rsid w:val="00981BAD"/>
    <w:rsid w:val="009B2B92"/>
    <w:rsid w:val="009B32FD"/>
    <w:rsid w:val="009B51EC"/>
    <w:rsid w:val="009C2072"/>
    <w:rsid w:val="009C337E"/>
    <w:rsid w:val="009D03F1"/>
    <w:rsid w:val="009D17AA"/>
    <w:rsid w:val="009F3692"/>
    <w:rsid w:val="00A33BD8"/>
    <w:rsid w:val="00A423A5"/>
    <w:rsid w:val="00A510E2"/>
    <w:rsid w:val="00A80CB8"/>
    <w:rsid w:val="00A9108F"/>
    <w:rsid w:val="00AA1922"/>
    <w:rsid w:val="00AA6FEA"/>
    <w:rsid w:val="00AB5798"/>
    <w:rsid w:val="00AC29E8"/>
    <w:rsid w:val="00B007A3"/>
    <w:rsid w:val="00B04D1F"/>
    <w:rsid w:val="00B2550C"/>
    <w:rsid w:val="00B34187"/>
    <w:rsid w:val="00B50CA7"/>
    <w:rsid w:val="00B53527"/>
    <w:rsid w:val="00B64BBD"/>
    <w:rsid w:val="00B86F9C"/>
    <w:rsid w:val="00B87554"/>
    <w:rsid w:val="00BC054C"/>
    <w:rsid w:val="00BE034B"/>
    <w:rsid w:val="00BE4892"/>
    <w:rsid w:val="00BF14F9"/>
    <w:rsid w:val="00C07BE3"/>
    <w:rsid w:val="00C41078"/>
    <w:rsid w:val="00C4264A"/>
    <w:rsid w:val="00CB44E7"/>
    <w:rsid w:val="00CF7ACB"/>
    <w:rsid w:val="00D126C4"/>
    <w:rsid w:val="00D37525"/>
    <w:rsid w:val="00D466EC"/>
    <w:rsid w:val="00D81217"/>
    <w:rsid w:val="00DC19F0"/>
    <w:rsid w:val="00DF0AD5"/>
    <w:rsid w:val="00E00952"/>
    <w:rsid w:val="00E177B0"/>
    <w:rsid w:val="00EC6D93"/>
    <w:rsid w:val="00EC7E0C"/>
    <w:rsid w:val="00EE2C2F"/>
    <w:rsid w:val="00F17075"/>
    <w:rsid w:val="00F27224"/>
    <w:rsid w:val="00F949D3"/>
    <w:rsid w:val="00FA2A3E"/>
    <w:rsid w:val="00FB289F"/>
    <w:rsid w:val="00FC56CB"/>
    <w:rsid w:val="00FE480F"/>
    <w:rsid w:val="00FE6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CD7E3B9-867B-2A4E-BBA4-2F79169A9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26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26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0</Words>
  <Characters>3256</Characters>
  <Application>Microsoft Office Word</Application>
  <DocSecurity>0</DocSecurity>
  <Lines>67</Lines>
  <Paragraphs>20</Paragraphs>
  <ScaleCrop>false</ScaleCrop>
  <Company/>
  <LinksUpToDate>false</LinksUpToDate>
  <CharactersWithSpaces>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Lim</dc:creator>
  <cp:keywords/>
  <dc:description/>
  <cp:lastModifiedBy>Sean Lim</cp:lastModifiedBy>
  <cp:revision>1</cp:revision>
  <dcterms:created xsi:type="dcterms:W3CDTF">2025-12-01T00:19:00Z</dcterms:created>
  <dcterms:modified xsi:type="dcterms:W3CDTF">2025-12-01T00:20:00Z</dcterms:modified>
</cp:coreProperties>
</file>